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Additional file 3: Table S1: Characteristics of included studies</w:t>
      </w:r>
    </w:p>
    <w:tbl>
      <w:tblPr>
        <w:tblW w:w="5550" w:type="pct"/>
        <w:jc w:val="left"/>
        <w:tblInd w:w="-997" w:type="dxa"/>
        <w:tblLayout w:type="fixed"/>
        <w:tblCellMar>
          <w:top w:w="0" w:type="dxa"/>
          <w:left w:w="108" w:type="dxa"/>
          <w:bottom w:w="0" w:type="dxa"/>
          <w:right w:w="108" w:type="dxa"/>
        </w:tblCellMar>
      </w:tblPr>
      <w:tblGrid>
        <w:gridCol w:w="531"/>
        <w:gridCol w:w="1063"/>
        <w:gridCol w:w="973"/>
        <w:gridCol w:w="1770"/>
        <w:gridCol w:w="2478"/>
        <w:gridCol w:w="2390"/>
        <w:gridCol w:w="5138"/>
        <w:gridCol w:w="1150"/>
      </w:tblGrid>
      <w:tr>
        <w:trPr>
          <w:trHeight w:val="156"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No</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t>Author/year</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Country</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tudy Design and data collection metho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tudy population/</w:t>
            </w:r>
          </w:p>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articipant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tudy objectiv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bCs/>
                <w:color w:val="000000"/>
                <w:sz w:val="20"/>
                <w:szCs w:val="20"/>
              </w:rPr>
              <w:t>Outcomes of interest to the review</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Quality assessment score (%)</w:t>
            </w:r>
          </w:p>
        </w:tc>
      </w:tr>
      <w:tr>
        <w:trPr>
          <w:trHeight w:val="300"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amu and Salihu, (200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tudy: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07 pregnant women between gestational age range of 8–40 week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sociocultural and economic factors that act as barriers to women’s use of antenatal care services and hospital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Economic, cultural and other barriers related to women’s perception of their condition. They include limited financial means, religious reasons, husband’s denial, low health literacy, negligence, ignorance, dista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0</w:t>
            </w:r>
          </w:p>
        </w:tc>
      </w:tr>
      <w:tr>
        <w:trPr>
          <w:trHeight w:val="25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ano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tudy: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tratified cluster sampling used to select 855 mothers who gave birth 12 months before the study </w:t>
            </w:r>
          </w:p>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level of institutional delivery service utilization and associated facto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 educational level, viewing home delivery as usual practice and feeling more comfortable with home delivery, long distance to health facility, labour being urgent, lack of mone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47"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yait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Uganda </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tudy: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0 women who had a delivery in the two years before survey. Household socio-economic status was assess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the independent predictors of health facility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eing from households of low social economic status, having at least 4 births, limited access to transport. Also, women who made the decision to attend antenatal on their own were more likely to deliver in health facilities but women who had autonomy in deciding on place of delivery were less likely to deliver in health facilit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300"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zuogu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tudy: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0 women (15 t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49 years) who had carried at least one pregnancy to term in the previous 5 yea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factors</w:t>
            </w:r>
          </w:p>
          <w:p>
            <w:pPr>
              <w:pStyle w:val="Normal"/>
              <w:spacing w:lineRule="auto" w:line="240" w:before="0" w:after="0"/>
              <w:rPr/>
            </w:pPr>
            <w:r>
              <w:rPr>
                <w:rFonts w:cs="Times New Roman" w:ascii="Times New Roman" w:hAnsi="Times New Roman"/>
                <w:color w:val="000000"/>
                <w:sz w:val="20"/>
                <w:szCs w:val="20"/>
              </w:rPr>
              <w:t>affecting utilization of antenatal care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 annual household income, low level of couple’s education, perception that antenatal care was not different from facility care, being unaware of antenatal care, distance to facility, cultural beliefs, cost of care, and need for husband’s permiss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79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rmeta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tudy: survey and focus group</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cu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419 women who had given birth in the past three years prior to survey and focus group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 determinants of maternal health care utilizatio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color w:val="000000"/>
                <w:sz w:val="20"/>
                <w:szCs w:val="20"/>
              </w:rPr>
              <w:t>Reasons for non-attendance of antenatal clinic include absence of illness, no or little knowledge about antenatal care, being too busy, long waiting times, husband’s disapproval, poor quality of service, long distances.</w:t>
            </w:r>
          </w:p>
          <w:p>
            <w:pPr>
              <w:pStyle w:val="Normal"/>
              <w:spacing w:before="0" w:after="0"/>
              <w:rPr/>
            </w:pPr>
            <w:r>
              <w:rPr>
                <w:rFonts w:cs="Times New Roman" w:ascii="Times New Roman" w:hAnsi="Times New Roman"/>
                <w:color w:val="000000"/>
                <w:sz w:val="20"/>
                <w:szCs w:val="20"/>
              </w:rPr>
              <w:t xml:space="preserve">Reasons for home delivery include having relatives nearby, mistreatment by health workers, trust in traditional birth attendants, transport problems, smooth labour, cost of care, high parity, low literacy status of women, lower average monthly family income, low media exposure, distance to health institution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6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aibva et al. (2009)</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imbabwe</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non-experimental, descriptive research desig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urposive, non-probability sample of 80 adolescent mothers from the postna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rds who had delivered their babies without attending antenatal car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dentify factors influencing adolescents' non-utilisation of antenatal care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Fear of disclosing the pregnancy, feeling well and the fact that the baby was kicking, no money to register for antenatal care, limited knowledge about antenatal care and its benefits, no required documents to register for antenatal care, attended clinic with traditional birth attendants and religious facto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6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 Allegri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kina Fas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househol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5 women who reported a pregnancy in the prior 12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determinants of utilisation for antenatal care (ANC) and skilled attenda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 birth after a substantial reduction in user fe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tance from a health facility, traditional African religion, ethnicity (specifically being Samo or Marka), and higher levels of household wealth were all negatively associated with antenatal care utilis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6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octor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key informant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rvey of 6,882 married women, 119 interviews and 95 focus group discu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th community and local government leaders, traditional birth attendants, women who had attend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ternity services and health care provid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reasons for low utilisation of antenatal and delivery care among women with recent pregnancies, and the socio-cultural beliefs and practices that influenced them.</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st pregnant women had little or no contact with the health care system for reasons of custom, lack of perceived need, distance, lack of transport, lack of spousal permission, cost and/or unwillingness to see a male doctor, staff shortages, preference for privacy of their hom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93"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gbewale,and Bamidele, (2009)</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7 adult women who were pregnant or had a chil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amine current level of utilisation of maternal health care in rural and peri-urban communit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Reasons for irregular or non-attendance of antenatal care included not feeling unwell, lack of finance or being bus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asons for non-use of maternity services were lack of finance, perception that is was unnecessary, religious beliefs or being unaware of the need to use those servi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47"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kele and Tunau,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Longitudinal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080 pregnant women of low risk who initiated antenatal care at the University Teaching Hosp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the proportion of pregnant women who had antenatal care and delivered in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spital and the reasons for delivery elsewhe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Reasons for births outside a health facility were privacy lack of transport during labour, precipitate/‘fast’ labour, husband/in-law’s choice, bad attitude of hospital staff, and cost of hospital deliver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6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avery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Quantitative: survey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5 women of reproductive age who had given birth in the two years prior to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facilitators and barriers to institutional delivery in three districts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Ethnic background, sudden onset of labour, distance to a health facility, unaffordability of transportation</w:t>
            </w:r>
            <w:r>
              <w:rPr>
                <w:rFonts w:cs="Times New Roman" w:ascii="Times New Roman" w:hAnsi="Times New Roman"/>
                <w:color w:val="000000"/>
                <w:sz w:val="20"/>
                <w:szCs w:val="20"/>
                <w:lang w:val="en-CA" w:eastAsia="en-CA"/>
              </w:rPr>
              <w:t xml:space="preserve"> </w:t>
            </w:r>
            <w:r>
              <w:rPr>
                <w:rFonts w:cs="Times New Roman" w:ascii="Times New Roman" w:hAnsi="Times New Roman"/>
                <w:color w:val="000000"/>
                <w:sz w:val="20"/>
                <w:szCs w:val="20"/>
              </w:rPr>
              <w:t>cost, woman’s preference, poor quality of care at the facilities</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and facility not opened.</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38"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kede and Gabremariam,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0 pregnant women in six urban sub-citi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ess antenatal utilisation and factors associated with non-attendanc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Service costs, lack of respect from service providers, long waiting times, lack of knowledge about its importance, and lack of privacy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ikre and Demissie,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6 women who gave birth in the last two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Determine the prevalence of institutional delivery and understand the factors associated with institutional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ral residence, low educational level, sudden onset of labour, lack of transport facilities, lack of money for transportation and social stigma of being considered as weak by the mother and the mother’s family members for utilising a health facility for delivery. Low decision making power of the women and lack of financial resources or income in the rural mothe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oen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erra Leone</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househol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5 females of reproductive age (12–50</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years of ag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the current status of access to maternal care, family planning use, and place of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Financial constraints, having no time, care being unavailable, and difficulty organising transporta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gos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49 women who delivered in the tw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years preceding the survey in 12 randomly selected villag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gnitude and identify factors affecting delivery at health institution in two distric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er maternal age, low educational status, lower wealth status, religion, occupation women autonomy, non-attendance of antenatal care services, and number of pregnancies, distance, quality</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and availability of services and perceived providers’ competenc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ilu and Berhe,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focus group discussions and in-depth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485 mothers selected systematically using multistage sampling technique; men and women (36 discussants in total) and six health extension workers  in-depth interview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 determinants of institutional childbirth service utilization among urban and rural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health care information, low decision-making autonomy, low level of education. Reasons for home birth included to get close attention from family, dislike institutional delivery service, feel comfortable when giving birth at home, labour being urgent, husband’s influence, not being sick, other family members influence, bad approach of health workers, health facility being far, previous bad experience, previous home delivery was normal, lack of money for transport, traditional birth attendants being present/availabl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286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unton et al. (2008)</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kina Fas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intervention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census of all women aged 12–49 years in two districts and all 43 health facilities in two districts. In one districts, a safe motherhood initiative to improve access to skilled care was implemented. Each health centre in an intervention and comparison district was assessed in terms of staffing and physical functioning.</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valuate the relationships between accessibility, functioning of health centres and utilisation of delivery ca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Distance to health facility, level of education</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and asset ownership were major determinants of delivery care utilisation, but no association was found between the functioning of health centres and institutional birth rates or births by Caesarean sec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jadunola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emi-structu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estionnaire and non-participant observation</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Census of all 152 health workers employed in the maternity units of public health facilities offering</w:t>
            </w:r>
          </w:p>
          <w:p>
            <w:pPr>
              <w:pStyle w:val="Normal"/>
              <w:spacing w:lineRule="auto" w:line="240" w:before="0" w:after="0"/>
              <w:rPr/>
            </w:pPr>
            <w:r>
              <w:rPr>
                <w:rFonts w:cs="Times New Roman" w:ascii="Times New Roman" w:hAnsi="Times New Roman"/>
                <w:color w:val="000000"/>
                <w:sz w:val="20"/>
                <w:szCs w:val="20"/>
              </w:rPr>
              <w:t>maternity care in 5 cities of 2 states and non-participa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bservation of maternity staff during antenatal clinic sessions using a structured checklis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knowledge of maternity unit operatives about the concept of emergency obstetric care and investigated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ents of antenatal care counselling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aff had poor knowledge of EmOC and most did not provide specific client-centred messages such as birth preparedness and warning/danger signs of pregnancy and delivery in antenatal care se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competency-based in-service training programm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keako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095 women who had a delivery in the 3 months preceding the first day of data collec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current influence of formal maternal education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ther factors on the choice of place of delivery by pregnant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 educational status, rural residence, inability to afford cost of care, religious reasons, fear of caesarean delivery, the advice of husband, promptness of care, fear of blood transfusion and privac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oharifard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w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895 women aged 18–50 who had given birth in the previous three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quantify secular trends in health facility delivery and to identify factors that affect the uptake of intrapartum healthcare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igher parity, low educational status, long distances to facility and a history of an offspring death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bakyenga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9 women who had delivered within 12 months prior the date of the survey and had complete data on the outcome of interest (assistance by skilled bir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ttendant).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the influence of birth preparedness practices and decision-making and assistance by skilled birth attenda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Rural residence, low levels of education, low socio-economic status, long distance to facility, non-attendance of antenatal care and lack of birth preparation. Where the women made the final decision in consultation with their husbands the likelihood of choosing assistance by skilled birth attendants was significantly higher than when women made the decision on location of birth alon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ruk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205 women over the a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f 18 with a delivery within the previous five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stimate the contribution of individual and community factors in explaining variation in the use of health facilities for childbirth</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aving no health insurance, higher parity, </w:t>
            </w:r>
          </w:p>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ule et al. (200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ged between 15 and 49 years, who had delivered at least 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l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antenatal attendance and place of delivery of women and how they perceived the quality of health care provided</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Family refusal of use of health facility, facilities at the health centre</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lack of privacy, lack of drugs, poor ambulance service, poor laboratory services, and long waiting tim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biza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 (rural)</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0 adolescents pregnant for the first time, between 13 and 19 years and those who delivered their first infant within the previous 6 month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arriers to health-seeking practices during pregnancy among adolesce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decision-making autonomy, low level of education, low health literacy, psychological factors such as shyness, fear</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stigma and health service factors such as long distance to the facility, a lack of adolescent friendly services, and inaccessible road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ema-Wijnveen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777 pregnant women of at least 18 years old in their first 7 months of pregnancy, who were visiting the antenatal care clinic for the first time in their pregnancy and did not kno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ir current HIV status were recruited at nine governmental health faciliti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relationships between women’s perceptions of HIV-related stigma and their attitudes and intentions regarding facility-based childbirth.</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nticipation of HIV-related stigma, being unmarried,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ngesha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nested case control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65 mothers with 2</w:t>
            </w:r>
            <w:r>
              <w:rPr>
                <w:rFonts w:cs="Times New Roman" w:ascii="Times New Roman" w:hAnsi="Times New Roman"/>
                <w:color w:val="000000"/>
                <w:sz w:val="20"/>
                <w:szCs w:val="20"/>
                <w:vertAlign w:val="superscript"/>
              </w:rPr>
              <w:t>nd</w:t>
            </w:r>
            <w:r>
              <w:rPr>
                <w:rFonts w:cs="Times New Roman" w:ascii="Times New Roman" w:hAnsi="Times New Roman"/>
                <w:color w:val="000000"/>
                <w:sz w:val="20"/>
                <w:szCs w:val="20"/>
              </w:rPr>
              <w:t xml:space="preserve"> and 3</w:t>
            </w:r>
            <w:r>
              <w:rPr>
                <w:rFonts w:cs="Times New Roman" w:ascii="Times New Roman" w:hAnsi="Times New Roman"/>
                <w:color w:val="000000"/>
                <w:sz w:val="20"/>
                <w:szCs w:val="20"/>
                <w:vertAlign w:val="superscript"/>
              </w:rPr>
              <w:t>rd</w:t>
            </w:r>
            <w:r>
              <w:rPr>
                <w:rFonts w:cs="Times New Roman" w:ascii="Times New Roman" w:hAnsi="Times New Roman"/>
                <w:color w:val="000000"/>
                <w:sz w:val="20"/>
                <w:szCs w:val="20"/>
              </w:rPr>
              <w:t xml:space="preserve"> trimester pregnancy (213 cases and 852 control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dentify the determinants of skilled attendance for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 level of education, rural residence, low frequency of antenatal care visits and non-use of family planning services not owning a televis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lls et al. (2008)</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33 wom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th pregnancy outcomes in the Kassena-Nankan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tri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 factors associated with</w:t>
            </w:r>
          </w:p>
          <w:p>
            <w:pPr>
              <w:pStyle w:val="Normal"/>
              <w:spacing w:lineRule="auto" w:line="240" w:before="0" w:after="0"/>
              <w:rPr/>
            </w:pPr>
            <w:r>
              <w:rPr>
                <w:rFonts w:cs="Times New Roman" w:ascii="Times New Roman" w:hAnsi="Times New Roman"/>
                <w:color w:val="000000"/>
                <w:sz w:val="20"/>
                <w:szCs w:val="20"/>
              </w:rPr>
              <w:t>the use of health professionals for delivery following implementation of a free obstetric care polic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igher parity, low educational status, being a practitioner of African traditional religion, low level of autonomy, low socio-economic status, low exposure to mass media (listening to radio, reading newspaper, and watching television), low use of antenatal care, not receiving advise at antenatal clinic to give birth with health professionals, not being that birthing services were free, unplanned pregnanc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pembeni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multistage cluster random sampling of 974 women who gave birth within one year prior to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e pattern of maternal health services and determinants of skill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e during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ng distance to the health facility, low health literacy, low socio-economic status, late initiation of antenatal care and lower than 4 attendances, not receiving advise to give birth in a health facility during antenatal car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selle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in-depth interviews an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xteen women affected by obstetric fistula who met the</w:t>
            </w:r>
          </w:p>
          <w:p>
            <w:pPr>
              <w:pStyle w:val="Normal"/>
              <w:spacing w:lineRule="auto" w:line="240" w:before="0" w:after="0"/>
              <w:rPr/>
            </w:pPr>
            <w:r>
              <w:rPr>
                <w:rFonts w:cs="Times New Roman" w:ascii="Times New Roman" w:hAnsi="Times New Roman"/>
                <w:color w:val="000000"/>
                <w:sz w:val="20"/>
                <w:szCs w:val="20"/>
              </w:rPr>
              <w:t>inclusion criteria and 151 women admitted in the fistula wards during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ta collection perio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rthing experiences of women affected by obstetric fistul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barriers to accessing adequate quality of care during labour and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color w:val="000000"/>
                <w:sz w:val="20"/>
                <w:szCs w:val="20"/>
              </w:rPr>
              <w:t>Delays at the health facility, Decisions on where to seek care were most often taken by husbands and mothers-in-law, transportation difficulties, a lack of supportive care, neglect, poor assessment of labour and lack of supervision, unskilled birth care and poor referral routin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ugweni et al. (2008)</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0 post-natal wom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ho had attended ante-natal clinic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factors contributing to low institution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liver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Women's minimal expectations of cleanliness and non-interference during labour, institutional deliveries' costs, traveling expenses, losing family support and the inability to meet cultural expectations, women's lack of knowledge about danger signs of pregnancy and women's negative perceptions of nurses working at the institution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waniki et al. (200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tudy: survey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0 mothers with children aged one and below attending child welfare clinic and groups of women from 4 clust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utilisation of antenatal and maternity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Higher parity, distance to the facility, lack of transportation, delay in admission at hospital dissatisfaction with services as regards shortage of drugs and essential supplies, lack of commitment by staff, poor quality of food and lack of cleanliness in facilities</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 xml:space="preserve">and lack of money.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r>
      <w:tr>
        <w:trPr>
          <w:trHeight w:val="7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eastAsia="en-AU"/>
              </w:rPr>
              <w:t>Nwameme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tudy: survey, in-depth interviews and a facility review checklist</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0 antenatal ca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linic attendees (multiparous women only) and in-depth interviews of principal healthcare personne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referral options available</w:t>
            </w:r>
          </w:p>
          <w:p>
            <w:pPr>
              <w:pStyle w:val="Normal"/>
              <w:spacing w:lineRule="auto" w:line="240" w:before="0" w:after="0"/>
              <w:rPr/>
            </w:pPr>
            <w:r>
              <w:rPr>
                <w:rFonts w:cs="Times New Roman" w:ascii="Times New Roman" w:hAnsi="Times New Roman"/>
                <w:color w:val="000000"/>
                <w:sz w:val="20"/>
                <w:szCs w:val="20"/>
              </w:rPr>
              <w:t xml:space="preserve">to women needing emergency obstetric care, assess constraints faced in accessing obstetric referral system and identify associated drawback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Poor referral practices, lack of money, lack of trust in services, poor attitudes of nurses, fear of surgery, distance to referral centres, higher parity, inadequate staff strength, inadequate ambulance services, unavailabil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f bed spaces in referral centres, and lack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edback from referral centres to care providers at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ipher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yango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tudy: survey,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54 certified Nurse-Midwives working in Primary Health Care clinic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amine the knowledge and competencies of certified nurse-midwives in the five major areas responsible for maternal mortalit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or quality care, inadequate knowledge and skills of nurse-midwives in obstetric care, poor referral systems and feedback mechanisms, lack of electricity, job dissatisfaction and inadequate basic EmOC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lusanya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6,465 mothers attending the Bacille Calmette-Guérin (BCG) immunization clinics in inner-city Lago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cio-demographic and obstetric characteristics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thers attending the Bacille Calmette-Guérin (BCG) immunization clinics and their association with non-hospital delivery and use of unskilled attenda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eing a teenage mother, Muslim religion, low or middle social class, use of herbal drugs in pregnancy, ethnicity (Yoruba tribe), lack of tertiary education or full-time employment</w:t>
            </w:r>
            <w:r>
              <w:rPr>
                <w:rFonts w:cs="Times New Roman" w:ascii="Times New Roman" w:hAnsi="Times New Roman"/>
                <w:color w:val="000000"/>
                <w:sz w:val="20"/>
                <w:szCs w:val="20"/>
                <w:vertAlign w:val="superscript"/>
              </w:rPr>
              <w:t>,</w:t>
            </w:r>
            <w:r>
              <w:rPr>
                <w:rFonts w:cs="Times New Roman" w:ascii="Times New Roman" w:hAnsi="Times New Roman"/>
                <w:color w:val="000000"/>
                <w:sz w:val="20"/>
                <w:szCs w:val="20"/>
              </w:rPr>
              <w:t xml:space="preserve"> accommodation with shared sanitation facilities</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 xml:space="preserve">and multiparit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nah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95 women who had delivered within 3 months prior to date of data collectio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the factors which influenced choice of place of delivery by pregnant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ral residence, Muslim religion, a lack of formal education, low socioeconomic cla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ltzer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 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870 pregnant women who had delivered before recruited from five PMTCT clinics and surrounding communities. Mothe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thers-in-law, husbands or partners of the pregnant women were also recruit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nvestigate the utilization of delivery services in the context of PMTCT in a rural community in South Afric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ng distance health facility, transportation cost, having no access to telephone, being an older moth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hildbirth experiences of the mother or mother-in-law greatly influenced the delivery choices in terms of home deliver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ltzer et al. (200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 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6 pregnant women (29.6% HIV positive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4% HIV negative) in four clinics in a rural distric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dentify factors influencing the utilisation of Prevention of Mother-to-Child Transmission services in a resource poor setting in South Afric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ransportation difficulties, a lack of means of communication with a health facility, long distance to a health facility, stigma,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udhomme O’Meara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survey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00 pregnant women across six district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underst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mand-side factors related to use of antenatal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Being divorced or separated, working outside the home for wages and having a higher number of children under five years in the household, and limited antenatal care attendance (as a barrier to facility birthing).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gassa,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94 households from two agro climatic zon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Examine the prevalence and factors associated with antenatal care and postnatal care service</w:t>
            </w:r>
          </w:p>
          <w:p>
            <w:pPr>
              <w:pStyle w:val="Normal"/>
              <w:spacing w:lineRule="auto" w:line="240" w:before="0" w:after="0"/>
              <w:rPr/>
            </w:pPr>
            <w:r>
              <w:rPr>
                <w:rFonts w:cs="Times New Roman" w:ascii="Times New Roman" w:hAnsi="Times New Roman"/>
                <w:color w:val="000000"/>
                <w:sz w:val="20"/>
                <w:szCs w:val="20"/>
              </w:rPr>
              <w:t>utilisation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igher parity, being in polygamous marital relations, unplanned pregnancy, illiteracy, older maternal age women and having limited exposure to media.</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45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ockers et al. (2009)</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munity-base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204 women who had given birth within five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nvestigate whether the frequency of visits and select characteristics of antenatal care were associated with facility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igher parity, higher maternal age, long distance to health facility, low frequency of antenatal care attendance as a barrier to facility birthing).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keah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munity-based (rural)</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407 households/ women who had ever given birth in the three years prior to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the extent to which community health officer-midwives skilled delivery progra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chieved its desired outcomes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Ethnicity (Nankana ethnic group) and women with uneducated husbands were less likely to access skilled attendants at birth.</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iferaw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survey among 15–49 year old women, 3 focus group discussions with women, men and community health workers and in-depth interviews with six</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care providers (physician, nurses, and a health officer) and two traditional birth attendant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understand why women might continue to prefer home delivery ev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hen facility based delivery is available at minimal cost.</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lief that institutional delivery is not necessary and not customary, high cost of birthing services, distance</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to facility, lack of transportation, requiring permission from husband/family to go for treatment, distrust in service quality</w:t>
            </w:r>
            <w:r>
              <w:rPr>
                <w:rFonts w:cs="Times New Roman" w:ascii="Times New Roman" w:hAnsi="Times New Roman"/>
                <w:color w:val="000000"/>
                <w:sz w:val="20"/>
                <w:szCs w:val="20"/>
                <w:vertAlign w:val="superscript"/>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al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 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and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1 quantitative exit interviews with sixteen qualitative in-depth interviews with women (over 18) in two urban and two rural health sub-district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s affordability, availability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ceptability barriers to obstetric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Rural women faced the greatest barriers, including longest travel times, highest costs associated with delivery, and lowest levels of service acceptability, relative to urban residents. Negative provider-patient interactions, including staff inattentiveness, turning away women in early labour, shouting at patients, and insensitivity towards those who had experienced stillbirths, also inhibited access and compromised quality of care.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angler and Bloom,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urvey*, participant observ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nd in-depth interview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14"/>
                <w:szCs w:val="14"/>
              </w:rPr>
              <w:t>Survey not included (based on secondary data)</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ges 14 and up with prior childbirth experience as well as adult family members, providers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ldbirth care (facility staff and TBAs), and local health official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amines women’s use of biomedical obstetric care in two rural distric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Distance, lack of decision-making power, affordability/cost of services., abuse, neglect, or humiliation from providers, stigma (relating to ethnicity or family increased susceptibility to substandard treatmen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angler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longitudinal stud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0 pregnant women attending rural antenatal clinic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compare the use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MTCT and maternal health services for all women by HIV status and disclosure catego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living with HIV who had not disclosed to anyone had the lowest levels of maternity and PMTCT service utiliz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ong HIV positive women, disclosure to a male partner had a particularly strong effect on the use of ARVs for PMTCT. Women’s fears and experiences of HIV-related stigma may be driving decisions to not disclose HIV-positive status and resultant avoidance of health servi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n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community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3 women who reported a pregnancy in the previous five yea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range of antenatal and delivery services received in health care facilities and at hom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inancial and transportation difficulties, low level of education.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ferra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1 mothers who ga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rth in the last 12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factors affecting institutional delivery service utilization among mothe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anting closer attention from family members and relatives during birthing, seeing home birthing as usual practice, unexpected labour, perception of not being sick or having no problem at the time of delivery, family influence, rural residence, older maternal age, low level of education, non-attendance of antenatal care, health illiteracy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ta et al. (200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meroon</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ixed methods: survey and in-depth interviews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8 health workers providing reproductive health care and a subset for in-depth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awareness and use of evidence-based reproductive health interventions and associated barrie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verall, awareness of all four evidence-based interventions was low and for 12 of the 13 interventions, prevalence of awareness was higher than prevalence of us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rriers to awareness was Deficiencies in education and training, a lack of access to educational resources, a lack of a habit of self-learn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rriers to use of interventions were a lack of awareness of interventions, a lack of supplies, negative sociocultural beliefs, financial barriers, shortage of skilled health staff and widespread use of alternative intervention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lebere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 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emi-structu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interviews, qualitative case studies and verbal autopsie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Semi-structured household interviews of 178 women, 57 case studies of women with no antenatal care and/or home birth, and verbal autopsies of maternal and infant deaths, conducted in three diverse sites across the countr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plore factors th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mpact utilization of maternal health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 lack of financial resources for transport, accessibility of health services, in particular, the times services were offered, distance to services, and money needed for travel t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rvices. Also reported was the negative attitud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f some nurs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i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erra Leone</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w:t>
            </w:r>
          </w:p>
          <w:p>
            <w:pPr>
              <w:pStyle w:val="Normal"/>
              <w:spacing w:lineRule="auto" w:line="240" w:before="0" w:after="0"/>
              <w:rPr/>
            </w:pPr>
            <w:r>
              <w:rPr>
                <w:rFonts w:cs="Times New Roman" w:ascii="Times New Roman" w:hAnsi="Times New Roman"/>
                <w:color w:val="000000"/>
                <w:sz w:val="20"/>
                <w:szCs w:val="20"/>
              </w:rPr>
              <w:t>Cross sectional analytic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l adults who were identified as being disabled, as well as a contro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oup of randomly selected non-disabled adults (235 women: 100 women with disabilities, 135 non-disabled wome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compare health status and access to health care services between disabled and non-disabled peopl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equality in access to care was linked to wealth rather than impairment</w:t>
            </w:r>
            <w:r>
              <w:rPr>
                <w:rFonts w:cs="Times New Roman" w:ascii="Times New Roman" w:hAnsi="Times New Roman"/>
                <w:color w:val="000000"/>
                <w:sz w:val="20"/>
                <w:szCs w:val="20"/>
                <w:vertAlign w:val="superscript"/>
              </w:rPr>
              <w:t>.</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awe and Susuman,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and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7 female participants and six health work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o explore the main factors associated with access to and use of maternal health care services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lder maternal age, long distance, financial constraints, being unmarried, teenage (15 – 19 years), low educational level, being unemployed, having no knowledge of the services offered, Staff shortages and longer waiting tim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segay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3 rural women aged 15–49 years who had given birth at least once in the five years prior to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urvey period. among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prevalence of matern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care utilisation and explore its determina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ing single or widowed, low level of education, long distance to the health facility cost of services, high parity. Others were “not feeling sick”, “lack of awareness of the benefits”, “feeling shame”, “workload”, “health facility too far away” “easy labour”, “transport problem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uran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Prospective cross-sectional survey and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77 pregnant women with unknown HIV status and a sub-sample of women selected for follow-up (all women who tested HIV positive or were not tested for HIV, and a random sample of HIV-negative women, n = 598); in-depth interviews with community health workers, childbearing women, and family members (n = 48)</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role of women’s perceptions of HIV-related stigma during pregnancy and their subsequent utilization of maternity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Negative attitudes about persons living with HIV, low level of education</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low household wealth</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higher parity. Being in women in agricultural occupations, fewer antenatal clinic attenda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llières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2 households with at least one child under the age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association between head of household education level and health seeking behaviours at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Limited or a lack of formal educa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n den Boogaard et al. (2008)</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13 participants: parous women, their husbands, village headmen and elderly wome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nalyse factors that contribute to the choice of traditional birth attendants or skilled birth attenda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Distance to health centre, transportation problems, socio-cultural reasons, when labour progressed fast (birth unpreparedness), and economic reason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2325"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n den Broek et al. (200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in 20,649 households (total population = 59,248) who delivered in the previous 12 month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pregnancy outcome, maternal mortality and health-seeking behaviour in a rural Africa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pulation and to assess the effects on these of women’s education, distance from a health centre and household typ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ow educational level, long distance from the health centr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do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0 women of age 15–49 years, with a live birth in the two years before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nintended pregnancies and the use of matern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ving an unintended pregnancy, women’s low decision-making autonomy, low level of education, low socioeconomic status, longer travel distance from a health facility, discovery of pregnancy after 12 week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njira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409 women who had recently delivered while in the study area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To establish delivery practices and associated factors among mothers seeking child welfare services at selected health facilit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level of education, higher parity, low health literacy, perceived delays in being attended to and fear of episiotom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hite et al. (2013)</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317 households: women who had given birth in the previous year, their husbands and their mothers-in-la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understand how intra-familial power dynamics and the attitudes of women, their husband and their mother-in-law are associated with maternal health pract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 preferences and opinions of mothers-in-law in favour of traditional practic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lunda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760 women at discharge from the maternity ward (532 analys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cility-bas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asure equity in utilization of emergenc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bstetric care and compare the wealth status of EmOC users with women in the general populatio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Poverty, rural residence, transportation cost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rku et al. (2013a)</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8 eligible women who gave birth in the last 12 months preceding the stud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experiences related to obstetric complication and seeking assistance from a skilled provider among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ability to judge the severity of morbidities, distance/transport problems, lack of money/cost considerations and use of traditional options at hom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rku et al. (2013b)</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linked facility and population-base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68 women who had births in the year preceding the survey were selected for analysi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ffect of individual, communal, and health facility characteristics in the utilisation of antenatal, delivery, and postnatal care by a skilled provider.</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igher birth order, low educational status of women and their husbands, low health literacy, women who belonged to communities with mixed (farming and trading) source of income used skilled attendance and postnatal care more than those who belonged to only farming as the main source of income, non-availability of all the six signal functions in the nearby basic essential obstetric care facility, service cost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inuthia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who had delivered an infant in the previous year were visit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 home in 2011</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correlates of facility delivery among recently pregnant HIV-infected women participating in a community-based survey, and to determine whether these correlates were unique when compared to HIV-uninfected women from the same regio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st of services, distance to health facility, fear of harsh treatment by health providers, being HIV-infected with lower socioeconomic status, late initiation of antenatal care (as a barrier to facility delivery), higher parity, fear of HIV testing at health facility, fear of caesarean section, rapid progression of labour, lack of transport, perceptions that facilities were closed at nigh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ustin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ixed methods: quantitative survey, semi-structured, key informant interviews with provide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wenty-nine, semi-structured, key informant interviews with providers from an urban referral network and quantitative survey data were collected from 111 provide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barriers to the provision of emergency obstetric care in Addis Ababa from the perspective of healthcare providers by analysing three factors: implementation of national referral guidelines, staff training, and staff supervisio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 lack of transportation and communication infrastructure, overcrowding at the referral hospital, insufficient pre-service and in-service training, and absence of supportive supervision as key barriers to provision of quality emergency obstetric car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avit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case control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90 women (95 deceased and 95 near-misses) who underwent caesarean interventions. Data were collected from the health workers and persons who accompanied the woma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valuate the direct and indirect expens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ociated with caesarean interventions performed in</w:t>
            </w:r>
          </w:p>
          <w:p>
            <w:pPr>
              <w:pStyle w:val="Normal"/>
              <w:spacing w:lineRule="auto" w:line="240" w:before="0" w:after="0"/>
              <w:rPr/>
            </w:pPr>
            <w:r>
              <w:rPr>
                <w:rFonts w:cs="Times New Roman" w:ascii="Times New Roman" w:hAnsi="Times New Roman"/>
                <w:color w:val="000000"/>
                <w:sz w:val="20"/>
                <w:szCs w:val="20"/>
              </w:rPr>
              <w:t>emergency obstetric and neonatal care and the factors associated with these expens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Women in the lowest socio-economic group faced barriers related to direct expenses for drugs, treatment and indirect expenses for transport and food.</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Jennings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munity-base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Head of household and, if applicable, one woman aged 15–49 with a child 23 months or less was randomly selected from househol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amine if women with limited mobile phone access have differential odds of maternal knowledge and health service utilisation as compared to female mobile phone use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s compared to mobile users, women without mobile phone access had significantly lower odds of antenatal care utilisation, skilled birthing services, and modern contraceptive use after adjusting for demographic characteristics. They also had significantly lower knowledge of maternal danger signs and knowledge of antenatal and skilled delivery care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rfouch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desk review of medical record (program evaluatio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having caesarean deliveries at Bwaila Hospital</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quality indicators of caesarean deliveries and determine their relationship to neonatal and maternal morbidity and mortalit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st delays were attributed to a busy operating theatre and delayed transfer to the operating theatre. Infrastructure and personnel limitations are major barriers to the improvement of quality of caesarean deliver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lunda et al. (2015a)</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0 women aged 15–49 years with a delivery in two years prior to th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coverage of at least four antenatal care visits and delivery by a skilled birth attendant and to identify determinants of utilisation of these services in three distric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me/distance to the health facility, birth unpreparedness, low socio-economic status, low health literacy, rural residence, higher parity, perception of poor/average quality of care at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lunda et al. (2015b)</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review of clinical records, survey and observatio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ll health facilities in Napak and Moroto districts – review of clinical records and registers, interviewing staff and women attending antenatal and postnatal clinics, and observatio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stablish the availability of maternal and</w:t>
            </w:r>
          </w:p>
          <w:p>
            <w:pPr>
              <w:pStyle w:val="Normal"/>
              <w:spacing w:lineRule="auto" w:line="240" w:before="0" w:after="0"/>
              <w:rPr/>
            </w:pPr>
            <w:r>
              <w:rPr>
                <w:rFonts w:cs="Times New Roman" w:ascii="Times New Roman" w:hAnsi="Times New Roman"/>
                <w:color w:val="000000"/>
                <w:sz w:val="20"/>
                <w:szCs w:val="20"/>
              </w:rPr>
              <w:t>neonatal healthcare services at different levels of health units; to assess their utilisation; and to determine the quality of services provided.</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There were gaps in the availability of essential infrastructure, equipment, supplies, drugs and staff for maternal care, as well as poor quality of car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utamo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ixed methods study: survey and Focus Group Discussion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munity -base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urvey of 623 women and 4 Focus Group Discussions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dentify the use of maternal health service over the course of pregnancy and chil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rth in a comprehensive manner</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eption of being healthy, work overload, feeling shame to attend</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antenatal care, poor quality of the service, not knowing the importance of antenatal care, cost of services</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unintended pregnancy, higher parity, low level of education of woman/partner, low average family monthly incom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yu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ommunity-based follow up study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ce to face interviews of 422 pregnant women in Debre Markos, who were in their second and third trimester of pregnancy at the time of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gnant women’s preference and factor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ociated with institutional delivery service utilisatio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s report of labour being accidental, ‘no problem has occurred during labour at home’, higher parity, having no formal education (woman/husband), non-attendance of antenatal care (as barrier to facility birthing).</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kew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98 women who gave birth within one yea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gardless of their delivery pla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women’s skilled assistance seeking behaviour for pregnancy complications among those who gave birth.</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ing unable to understand the seriousness of the complications, viewing facility attendance as unnecessary, family disapproval, low monthly household income (below $US25), limited access to transportation, non-attendance of antenatal care (as barrier to facility birthing), belonging to a a age group below 20 yea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zalal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who had completed a pregnancy 12 months prior to the day of the survey and who were within two years postpartum</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factors associated with delivery outside a health facility in rural Malawi</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eing unmarried, low socioeconomic status, rural residence, having no formal education</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 xml:space="preserve">and being a multigravida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res and Davey,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and key informant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4 women aged 15-49 years, who had lived for at least 5 years in the study area and had given birth at least once in the 5 years prior to the survey and six key informants who were working in maternal health services in the zon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factors</w:t>
            </w:r>
          </w:p>
          <w:p>
            <w:pPr>
              <w:pStyle w:val="Normal"/>
              <w:spacing w:lineRule="auto" w:line="240" w:before="0" w:after="0"/>
              <w:rPr/>
            </w:pPr>
            <w:r>
              <w:rPr>
                <w:rFonts w:cs="Times New Roman" w:ascii="Times New Roman" w:hAnsi="Times New Roman"/>
                <w:color w:val="000000"/>
                <w:sz w:val="20"/>
                <w:szCs w:val="20"/>
              </w:rPr>
              <w:t>associated with safe delivery service utilisation among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eing uneducated, higher parity, previous experience of pregnancy-related complication, poor infrastructure in the health facilities (the rooms are cracked, dirty and</w:t>
            </w:r>
          </w:p>
          <w:p>
            <w:pPr>
              <w:pStyle w:val="Normal"/>
              <w:spacing w:lineRule="auto" w:line="240" w:before="0" w:after="0"/>
              <w:rPr/>
            </w:pPr>
            <w:r>
              <w:rPr>
                <w:rFonts w:cs="Times New Roman" w:ascii="Times New Roman" w:hAnsi="Times New Roman"/>
                <w:color w:val="000000"/>
                <w:sz w:val="20"/>
                <w:szCs w:val="20"/>
              </w:rPr>
              <w:t>with bad odour, no water supply, a lack of 24-hour electricity supply, no telephone service for emergency calls. Facilities were not adequately equipped with basic obstetric equipment and essential supplies or drug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l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andomly selected 744 households with children aged less than five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role of social capital in facilitating health facility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longing to the lowest social capital quintil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cKeith et al. (200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tudy: survey and focus group discu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1210 women who had be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gnant in the previous two calendar years and four focus groups composed of women with one child, women with more than one child and male partners of women with childre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Examined access, coverage and quality of care in these maternity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Poor quality care (such as reports of having been left al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 "too long" while in labour), belonging to a poor household, women reporting that they "felt well, non-availability of drugs, unaffordable cost of health services, reports that the labour advanced too quickly, poor equipment supply at facilities, and poor sanitation at facility toilets and bathrooms, poor attitudes of staff membe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feiffer and Mwaipopo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tudy: survey, focus group discussions and In-depth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00 women </w:t>
            </w:r>
          </w:p>
          <w:p>
            <w:pPr>
              <w:pStyle w:val="Normal"/>
              <w:spacing w:lineRule="auto" w:line="240" w:before="0" w:after="0"/>
              <w:rPr/>
            </w:pPr>
            <w:r>
              <w:rPr>
                <w:rFonts w:cs="Times New Roman" w:ascii="Times New Roman" w:hAnsi="Times New Roman"/>
                <w:color w:val="000000"/>
                <w:sz w:val="20"/>
                <w:szCs w:val="20"/>
              </w:rPr>
              <w:t>(i) who had delivered in a health facil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ii) who delivered with the support of a traditional birth attendant were surveyed, 8</w:t>
            </w:r>
            <w:r>
              <w:rPr>
                <w:rFonts w:cs="Times New Roman" w:ascii="Times New Roman" w:hAnsi="Times New Roman"/>
                <w:color w:val="000000"/>
              </w:rPr>
              <w:t xml:space="preserve"> </w:t>
            </w:r>
            <w:r>
              <w:rPr>
                <w:rFonts w:cs="Times New Roman" w:ascii="Times New Roman" w:hAnsi="Times New Roman"/>
                <w:color w:val="000000"/>
                <w:sz w:val="20"/>
                <w:szCs w:val="20"/>
              </w:rPr>
              <w:t>focus-group discussions and In-depth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scribe (1) women’s health-seeking behaviour and experiences regarding their use of antenatal and postnatal care; (2) their rationale behind the choice of place and delivery; and to learn (3) about the use of traditional practices and resources applied by traditional birth attendants and how they can be linked to the biomedical health system.</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ving no formal education, being younger (aged 15 to 2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irth unpreparedness (‘Unexpected delivery’ ‘realizing it too late’), long waiting tim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lfer et al. (200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3 women who had recently given birth</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eriences of Mothers with Antenatal, Deliver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Postpartum Care in Rural Gamb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Reports of being too busy, feeling unwell, being away or travelled, inadequate health information provided at antenatal care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ambila and Kuria,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case–control stud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ged 15–49 years at the households (294 cases and 291 control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 nature of childbirth related complications among the skilled and the non-skilled birth attendants 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estern Keny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ndignified care, high service and transport costs, fear of hospital procedures such as HIV tests, undergoing unnecessary caesarean-section and mishandling of the placenta, poor quality of care (such as limited flexibility to choose birthing position, being taken care of by trainee nurses or students and lack of follow up by health facility staff). expectation to buy supplies such as cotton wool and gloves, not having the option to choose trusted persons to assist them during childbirth (one is assisted by any staff on duty), lack of services such food, warm beverages, and bath water in health facilities. Cultural perceptions that home birth gives a woman more dignity and is a sign that she is stro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rkuzie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facility based intervention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 randomly selected public health cent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progress in the implementation of the basic emergency obstetric care in Addis Ababa and compared with the 2008 surve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sufficient knowledge in diagnosing postpartum haemorrhage and birth asphyxia as well as poor skills in neonatal resuscitatio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kua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ttending post-partum care with children under-12 month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 effect of an intervention addressing barriers in access to skilled obstetric care and identified factors associated with the use of unskilled birth attendants during delivery in a rural district of Ghan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Use of insulting language by health workers, unavailability of transport, and confidence in traditional birth attendants, sudden labour, lack of partner involvement, lack of birth preparedness</w:t>
            </w:r>
            <w:r>
              <w:rPr>
                <w:rFonts w:cs="Times New Roman" w:ascii="Times New Roman" w:hAnsi="Times New Roman"/>
                <w:color w:val="000000"/>
                <w:sz w:val="20"/>
                <w:szCs w:val="20"/>
                <w:vertAlign w:val="superscript"/>
              </w:rPr>
              <w:t xml:space="preserve"> </w:t>
            </w:r>
            <w:r>
              <w:rPr>
                <w:rFonts w:cs="Times New Roman" w:ascii="Times New Roman" w:hAnsi="Times New Roman"/>
                <w:color w:val="000000"/>
                <w:sz w:val="20"/>
                <w:szCs w:val="20"/>
              </w:rPr>
              <w:t>and lack of knowledge of the benefits of skilled deliver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tambue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mocratic</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public of Cong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62 women residing in Lubumbashi who had delivered during the 12 months prior to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factors that influence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e of mother and child healthcare services in Lubumbashi, Democratic Republic of the Congo</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ing a primiparous or grand multiparous woman, having an unplanned pregnanc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911"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guntund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in-depth interviews and an inventory of equipment and supply in facilitie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80 health facilities (80 service providers were interviewed), in-depth interviews with facility managers</w:t>
            </w:r>
            <w:r>
              <w:rPr>
                <w:rFonts w:cs="Times New Roman" w:ascii="Times New Roman" w:hAnsi="Times New Roman"/>
                <w:color w:val="000000"/>
              </w:rPr>
              <w:t xml:space="preserve"> </w:t>
            </w:r>
            <w:r>
              <w:rPr>
                <w:rFonts w:cs="Times New Roman" w:ascii="Times New Roman" w:hAnsi="Times New Roman"/>
                <w:color w:val="000000"/>
                <w:sz w:val="20"/>
                <w:szCs w:val="20"/>
              </w:rPr>
              <w:t>and an inventory of equipment and supp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faciliti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amine facilitators and barriers to the use of magnesium sulphate in the management of pre-eclampsia/eclampsia in health facilities in Bauchi and Sokoto States in Niger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Inadequate numbers of skilled providers, frequent shortages of magnesium sulphate, lack of essential equipment and supplies, irregular supply of electricity and water, and non-availability of guidelines and clinical protocols at the health facilities. Technical support to providers was inadequat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al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uth Afric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Quantitative: records review and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91 households with a woman over 18 years of age who had delivered in the preceding year and patient exit interview survey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the relative socio-economic inequalities in us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f hospital-based maternal delivery services within two rural sub-districts of South Afric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ng distance to facilities, poor access to ambulance services, high health expenses (transport, supplies, food, and childcare), poor health worker interpersonal relationships with clients (too busy to listen to their problems, show of disrespect)</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434"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arnio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tudy: cross-sectional survey with qualitative component (type not specifie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9 ever married men whose wives were of reproductive age (15–49 years) and had been pregnant within the last 5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 how husbands perceive delivery care in rural Malawi.</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st of services, long distance/transportation, birth unpreparedness, lack of knowledge about types of services offered, delayed decision-making within the famil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dewemimo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ross-sectional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0 women of reproductive age (15–49 years) who had given birth in the last two years preceding the stud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level and determinants for utilisation of skilled birth attendanc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healthcare providers in the facility, lack of equipment and supplies, poverty, preference for home births, cost of care, long distances, transporta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ari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tudy: semi structu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nterviews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care workerss (8 midwives, 4 community health officers, 3 medical assistants, 2 emergency room nurses, 1 doctor) at different facility levels within the distri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healthcare worker identified system-based bottlenecks and the value of local engagement in designing strategies to improve referral processes related to emergency obstetric ca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rural Ghan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or referral transport system, inadequate communication systems, poor clinical skills, non-adherence to clinical protocols, and poor documenta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emayehu and Mekonnen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ross-sectional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3 women who had delivered in 1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nths prior to the stud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o assess the prevalence of skilled birth attendant utilization and its correlates in North West Ethiopia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educational status, non-attendance of antenatal care, long distan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astas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ructured and semistructured interviews,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ructured antenatal care client entry and exit interviews [n = 139]; semi-structured interviews with women in their hom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 = 36], health workers [n = 10], and policymakers [n = 10]; and focus group discussions with women [n = 20], men [n = 20], and traditional birth attendants [n = 20].</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key factors underlying the gap between high rates of antenatal care attendance and much lower rates of health-facility delivery; examine the association between advice during antenatal care to delive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 a health facility and actual place of delivery; investigate whether antenatal care services in a post-conflict district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rthern Uganda actively link women to skilled birth attendant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ar of being neglected or maltreated by health workers; long distance and other difficulties in access; poverty, and material requirements for delivery; lack of support from husband/partner; health systems deficiencies such as inadequate staffing/training, work environment, and referral systems (poor ambulance services); and socio-cultural and gender issues such as preferred birthing position and preference for traditional birth attendant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uoy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tudy: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Eight (8) focus group discussions involving males (n = 40) and females (n = 45)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vestigate transportation barriers in health access in a rural context based on perceived cause, coping mechanisms and strategies for a sustainable transportation system.</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or road network, poverty, lack of emergency services and transport planning</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uyambe et al. (2009)</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tudy: focus group discussions and key informant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cus group discussions   among adolesc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irls (10 to19 years) and key informant interviews with health work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o explore adolescent health seeking behavior during pregnancy and early motherhood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tigma (fear of going to health unit, ashamed on meeting peers), transportation difficulties, Cultural practices &amp; beliefs about births, Lack of decision making power,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yley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spondents included 42 nurse midwives, 1 clinic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fficer, 4 medical assistants and 5 other staf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essed healthca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viders’ knowledge of management of routine labour, emergenc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bstetric care and emergency newborn care; correlated knowledg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th reported confidence and previous study or training; and measu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eption of the care they provided.</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ficits in knowledge of correct monitoring during routi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bour, management of eclamps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pre-eclampsia.</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you and Gacho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oss sectional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9 mothers</w:t>
            </w:r>
            <w:r>
              <w:rPr>
                <w:rFonts w:cs="Times New Roman" w:ascii="Times New Roman" w:hAnsi="Times New Roman"/>
                <w:color w:val="000000"/>
              </w:rPr>
              <w:t xml:space="preserve"> </w:t>
            </w:r>
            <w:r>
              <w:rPr>
                <w:rFonts w:cs="Times New Roman" w:ascii="Times New Roman" w:hAnsi="Times New Roman"/>
                <w:color w:val="000000"/>
                <w:sz w:val="20"/>
                <w:szCs w:val="20"/>
              </w:rPr>
              <w:t>who resided in the villages and gave birth between January 01 to December 31, 2008 were the study subject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utilization of clean and safe delivery service and associated facto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level of education, low health literacy, not confident in the ability of health extension workers, distanc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extension workers not available, fear of being badly treated, lack of money, increasing age and parit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yu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community-based follow-up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2 study participants made up of second- and third-trimester pregnant women who had planned for institutional delivery in South Tigray Zon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dentify factors affecting unplanned home delivery in urban settings, where there is relativel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ood access in principle to modern healthcare institution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Single motherhood, illiteracy absence of antenatal clinic visit for indexed pregnancy, absence of obstetric complications during the index pregnancy, low autonomy, and absence of birth preparedness and complication readiness were significant predictors of unplanned home birthing.</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zzano et al. (2008)</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component</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articipant observation, interviews, case histories, and focus groups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social costs to women of skilled attendance at birth in rural Ghan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sts of birthing supplies, lack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fidence in health staff, transportation costs, cultural expectations and beliefs about having a home birth,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Bedford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emi-structured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thers who had recently delivered (n = 30) or were pregnant (n = 16)</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reasons why women who acces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facilities and utilise maternal new-born and child health services at other times, do not necessarily deliver 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facilit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ultural perceptions encouraging home birthing, inability to employ preferred birthing positions, Distance from home to health facility and lack of transport, the possibility of onwards referral and lack of immediate treatment, lack of decision-making power/autonomy, lack of confidence in health professional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am et al. (200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maternal death review</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view of 42 maternal deaths of women who actually tried to reach or reached health care servic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the socio-cultural and health service factors associated with maternal deaths in rural Gamb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nderestimation of the severity of the complications, bad experience with the health care system, delay in reaching an appropriate medical facility, lack of transportation, prolonged transportation, seeking care at more than one medical facility and delay in receiving prompt and appropriate ca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ter reaching the hospital.</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Chapman (200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zambique</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longitudinal pregnancy case studie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y informant interviews</w:t>
            </w:r>
          </w:p>
          <w:p>
            <w:pPr>
              <w:pStyle w:val="Normal"/>
              <w:spacing w:lineRule="auto" w:line="240" w:before="0" w:after="0"/>
              <w:rPr/>
            </w:pPr>
            <w:r>
              <w:rPr>
                <w:rFonts w:cs="Times New Roman" w:ascii="Times New Roman" w:hAnsi="Times New Roman"/>
                <w:color w:val="000000"/>
                <w:sz w:val="20"/>
                <w:szCs w:val="20"/>
              </w:rPr>
              <w:t>with 83 women</w:t>
            </w:r>
            <w:r>
              <w:rPr>
                <w:rFonts w:cs="Times New Roman" w:ascii="Times New Roman" w:hAnsi="Times New Roman"/>
                <w:color w:val="000000"/>
              </w:rPr>
              <w:t xml:space="preserve"> </w:t>
            </w:r>
            <w:r>
              <w:rPr>
                <w:rFonts w:cs="Times New Roman" w:ascii="Times New Roman" w:hAnsi="Times New Roman"/>
                <w:color w:val="000000"/>
                <w:sz w:val="20"/>
                <w:szCs w:val="20"/>
              </w:rPr>
              <w:t>of reproductive age during pregnancy and after birth, life histories of a subset of 15 women from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gnancy case study group, and focus group session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pregnant women’s underutilization of clinic-based prenatal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ultural and religious belief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und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Northern 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comparative case study: semi-structured in-dep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s and 4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ipants were 32</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cal health providers and 37 staff of non-governmental organizations working in the area of maternal health</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 barriers to effective delivery of emergency obstetric and neonatal care services in post-conflict Burundi</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d Northern Ugand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Shortage of qualified staff; lack of essential installations, supplies and medications; increasing workload, burn-out and turnover; and poor data collection and monitoring systems. Barriers unique to Northern Uganda were demoralised personnel and lack of recognition; poor referral system; inefficient drug supply system; staff absenteeism in rural areas; and poor coordination among key personnel. In Burundi, weak curriculum; poor harmonisation and coordination of training; and inefficient allocation of resources were the unique challeng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fi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litative: birth narratives </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rth narratives of mothers (n = 20) who experienced pregnancy/labor complications, and fathers (n = 18) whose partners experienced such complications in their last pregnanc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d the influence of birth location preference on women’s pregnancy, labor and birth outcom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eptions of homebirth as a norm</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vious experience of homebirths, high costs of traveling to health facilities, and distance to such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rad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w:t>
            </w:r>
            <w:r>
              <w:rPr>
                <w:rFonts w:cs="Times New Roman" w:ascii="Times New Roman" w:hAnsi="Times New Roman"/>
                <w:color w:val="000000"/>
              </w:rPr>
              <w:t>: semi-structured interviews, structured observations of provider–patient interactions, and infrastructure assessme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rPr>
              <w:t>of selected health facilitie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 structured client–provider observations; semistructured interviews with 30 pregnant</w:t>
            </w:r>
          </w:p>
          <w:p>
            <w:pPr>
              <w:pStyle w:val="Normal"/>
              <w:spacing w:lineRule="auto" w:line="240" w:before="0" w:after="0"/>
              <w:rPr/>
            </w:pPr>
            <w:r>
              <w:rPr>
                <w:rFonts w:cs="Times New Roman" w:ascii="Times New Roman" w:hAnsi="Times New Roman"/>
                <w:color w:val="000000"/>
                <w:sz w:val="20"/>
                <w:szCs w:val="20"/>
              </w:rPr>
              <w:t>women and semistructured interviews with all midwives working at the four selected facilit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ppraise the quality of antenatal care services in a rural district of Ugand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ineffective organization of educational sessions; selective omission of certain services; lack of explanation of important clinical and laboratory procedures; failure to link the performed procedures with preventive information; and occasional lack of respect for client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issman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emi-structured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i-structured interviews with 85 pregnant women attending an antenatal clinic in Akwati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better understand the barriers to skilled birth attendance and healthcare facility delivery through the perspective of pregnant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altreatment by midwives; cost associated with facility-based delivery despite waived facility fees; the need for a support person for facility-based delivery; difficulties in transportation; and precipitous labour</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hlberg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 in-depth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ith mothers of children under 2 years (13) and healthcare staff (12) and held 10 focus group discussions with traditional birth attendants (6) and female relatives (4)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ral communit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understand how place of childbirth is determined</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Over- worked healthcare staff, under-staffed facilities, insensitivity at health facilities (harsh, arrogant, abusive, negligence), influence of female relatives on place of delivery, distance, cost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 Allegr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kina Fas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in-depth interviews and househol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ries of open-ended interviews with 55 purposely selected households and 13 village leaders; household survey on 1130 household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 reasons for home delivery in rural Burkina Faso, where a successfu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ser fee reduction policy is in place since 2007.</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er socio-economic status, distance to the health facility, poor road networks, travel costs, and the cost-sharing fees at health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choka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 women who experienced obstetric “near miss” at the only public hospital with capacity to provide comprehensive EmOC services in the distric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 barriers to emergency obstetric care (EmOC) services by women who experienced life threatening obstetric complications in Malindi District,</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ack of birth preparedness, including failure to identify a health facility for delivery services, and to seek care promptly despite recognition of danger signs. Long distance and inconvenient transport to hospital, lack of money, long waiting times at health facilities and unavailability of docto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send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 and key informant interview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cus group discussions with mothers and partners and key informant interviews with health care providers and community leaders. In total, 12 focus group discussions (6 in each site) and 4 key informant interviews (2 in each site) were conduct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understand community and provider perceptions of the obstacles faced 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viding and accessing maternal and newborn care at health facilities in their localit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ack of capacity by health facilities to provide around-the-clock services due to inadequate staffing and lack of resources to operate at night; lack of electricity and water; poor road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ssendi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Women aged between 12 and 54 years who had a pregnancy outcome in 2004–2005, had life-threatening obstetric complications and failed to seek health care were purposively sampled for focus group discussions.</w:t>
            </w:r>
            <w:r>
              <w:rPr>
                <w:rFonts w:cs="Times New Roman" w:ascii="Times New Roman" w:hAnsi="Times New Roman"/>
                <w:color w:val="000000"/>
              </w:rPr>
              <w:t xml:space="preserve"> </w:t>
            </w:r>
            <w:r>
              <w:rPr>
                <w:rFonts w:cs="Times New Roman" w:ascii="Times New Roman" w:hAnsi="Times New Roman"/>
                <w:color w:val="000000"/>
                <w:sz w:val="20"/>
                <w:szCs w:val="20"/>
              </w:rPr>
              <w:t>Their partners, opinion leaders, traditional bir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ttendants, and older women were also included. 16 focus group discussions were held with each of the group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nvestigate views surround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arriers to the uptake of formal obstetric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Ineffective health decision making at the family level, inadequate transport facilities and insecurity at night, high cost of health services, and inhospitable formal service providers and poorly equipped health facilities in the slum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ye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negal</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ross-sectional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ree hundred and seventy-three women who gave birth in the last 12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study the link between patients’ satisfaction about received services 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facilities and the choice of future delivery place of women who had delivered at least once in a facilit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in a polygamous marriage and those with a parity greater than three were more likely to have a homebirth. Other factors were a lack of means of transport, distance of more than 5km from the health facility, unsatisfactory quality of care, delivery assisted by a ma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instein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g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ross-sectional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221 women ≥18 years old who had been pregnant within the prior three year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understand where and how women access reproductive healthcare services in Kinshas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Low participant and partner education and lack of certain assets, dissatisfaction with provider interaction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eyissa and Genemo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Retrospective unmatched case control study desig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320 respondents (80 cases and 240 controls). Cases were women who gave birth to their last child in heal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stitutions in the last five years. Controls were women who give birth to their last child at home in the last five years in East Wollega zon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determinants of institutional delivery in Western Ethiop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level of education, long distance to facility, higher parity, rural residence, lack of appropriate means of transport</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nle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 and in-depth interview</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5 expectant and lactating mothers and 20 healthcar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viders in six communiti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health system factors that inhibit women’s access to and use of skilled maternal and new born healthcare services in Ghana despite these services being provided fre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eriences of intimidation in healthcare facilities, unfriendly healthcare providers, cultural insensitivity, long waiting time before care is received, limited birthing choices, poor care quality, lack of privacy at healthcare facilities, and difficulties in arranging suitable transporta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nle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Focus group discussions with 94 Muslim women in three communities in northern Ghana</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 maternity healthcare needs and care experiences of Muslim women and the barriers to accessing and using maternal health servic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religious obligation to maintain bodily sanctity through modest dressing and the avoidance of unlawful bodily exposure or contact with certain people including male or alien caregivers, a lack of privacy, healthcare providers’ insensitivity and lack of knowledge about Muslim women’s religious and cultural practices, and health information that lacked the cultural and religious specificity to meet Muslim women’s maternity care need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brehiwot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welve in-depth interviews were carried out with eight health extension workers and four midwiv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health-service providers’ perceptions of facilitators and barriers to the utilization of institutional delivery i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gray, a northern region of Ethiop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Delivery as a natural event’, ‘cultural tradition and rituals’, ‘inaccessible transport’, ‘unmet community expectation’ and ‘shortage of skilled human resource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brehiwot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x focus group discussions with 51 women to explore perceptions and experiences regarding delivery car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women’s experiences and perceptions regarding delivery care in Tigray, a northern region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ation difficulties, uncertain quality of care, faith/religious beliefs, influence of older women in the household (preference for home births), distrust of health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ossmann-Kendall et al. (200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nin</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 women aged 20-40 who had recently given birth in a referral hospital</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 women’s experiences of antenatal and emergency obstetric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oor quality of care including not being able to ask questions or get any explanations, being mistreated and humiliated by health personnel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bte and Demissie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16 women who gave birth within the past 2 years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ved in Cheha district for minimum of one year prior to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measure the prevalence and to identify factors associated with institutional delivery service utilization among childbearing mothers in Cheha District, SNNPR, Ethiop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ral residence, affordability, husband’s negative attitude about facility, non-receipt of counselling on facility delivery during antenatal care for previous pregnanc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wakatsu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60 women who had children aged 12–24 month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the factors which influence the place of delivery in rural western Keny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education level, poor health literacy. Low number of antenatal care attendance, long distance to heath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wuwa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irty representatives of interest groups including traditional and religious leaders, local government administrators, teachers, civil servants, members of the national union of road transport workers, women community leaders and women non-governmental organizations and staff of the local government primary health care departmen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To identify barriers to prompt and effective treatment of obstetric complications leading to maternal mortality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money, transportation difficulties and community's impression of the health facility's capability to handle their problem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aye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 participants - women who developed uterine rupture following obstructed labour.</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lived experiences of women who developed uterine rupture following obstructed labour.</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ilure to recognise danger signs of obstructed labour, late decision making for accessing care, geographical barriers to health facilities, late or failure to diagnose obstructed labour at health facilities, and failure to promptly perform caesarean sectio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lang w:val="en-AU" w:eastAsia="en-AU"/>
              </w:rPr>
            </w:pPr>
            <w:r>
              <w:rPr>
                <w:rFonts w:cs="Times New Roman" w:ascii="Times New Roman" w:hAnsi="Times New Roman"/>
                <w:color w:val="000000"/>
                <w:sz w:val="20"/>
                <w:szCs w:val="20"/>
              </w:rPr>
              <w:t>Kaye et al. (2000)</w:t>
            </w:r>
          </w:p>
          <w:p>
            <w:pPr>
              <w:pStyle w:val="Normal"/>
              <w:spacing w:lineRule="auto" w:line="240" w:before="0" w:after="0"/>
              <w:rPr>
                <w:rFonts w:ascii="Times New Roman" w:hAnsi="Times New Roman" w:cs="Times New Roman"/>
                <w:color w:val="000000"/>
                <w:sz w:val="20"/>
                <w:szCs w:val="20"/>
                <w:lang w:val="en-AU" w:eastAsia="en-AU"/>
              </w:rPr>
            </w:pPr>
            <w:r>
              <w:rPr>
                <w:rFonts w:cs="Times New Roman" w:ascii="Times New Roman" w:hAnsi="Times New Roman"/>
                <w:color w:val="000000"/>
                <w:sz w:val="20"/>
                <w:szCs w:val="20"/>
                <w:lang w:val="en-AU" w:eastAsia="en-AU"/>
              </w:rPr>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Participatory observation, midwife and client interviews, records review,</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cility assessment and focus group discussions with clients and patient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tients admitted in the health units with pregnancy complications; attendants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tients; midwives delivering health care at the health units; pregnant wom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iting from (after attending) antenatal clinics; and health unit record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the quality of care provided by midwives; and specifically, to identify training needs, gaps in knowledge and other barriers to accessibility of emergency obstetric care services in Soroti district</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adequate pre-service and in-service training, lack of technical support supervision and absence of standard treatment guidelines, inability to identify and manage women with or at risk of pregnancy complication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ri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x focus groups were held in rural areas surrounding Kampala, the capital city of Ugand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current beliefs, knowledge and practices of Ugandan traditional birth attendants and their pregnant patients regarding referral of obstructed labour and fistula cas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ported abuse by doctors and nurses, and seeing fistula as a disease caused by hospital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ing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emi-structured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i-structur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s with health workers, health extension workers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w:t>
            </w:r>
            <w:r>
              <w:rPr>
                <w:rFonts w:cs="Times New Roman" w:ascii="Times New Roman" w:hAnsi="Times New Roman"/>
                <w:color w:val="000000"/>
              </w:rPr>
              <w:t xml:space="preserve"> </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o explore barriers and facilitators that enable women to access killed birth attendance in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far Region, Ethiop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s low status and restricted opportunities for decision-making, lack of confidence in health-care facilities, long distances, cost, domestic workload, and traditional practices which include a preference for birthing at home with a traditional birth attendant.</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ujawsk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on discharge from delivery at two hospital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essed the association between reported disrespectful treatment during childbirth and delivery satisfaction, perceived quality of care, and intention to deliver at the same facility in the futu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respect/abuse from health care workers during childbirth</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umbani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 in- depth interviews with women who had delivered at home within the period December 2010 to March 2011</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 reasons why women delivered at home without skilled attendance despite receiving antenatal care at a health centre and their perceptions of perinatal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nset of labour at night, rainy season, rapid labour, socio-cultural factors and health workers’ attitud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wagala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with mothers, focus group discussions with mothers and fathers and key informant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0 key-informant interviews with health personnel, TBAs and local leaders; 9 in-depth interviews with selected mothers and 4 focus-group discussions with 10–12 participants each, of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nd fathers (29–46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amined maternal health-seeking behaviour among the Sabiny people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astern Uganda in relation to health policy ideal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mited decision-making power of women, cultural ideals associated with enduring pain (an endurance test and the marker of a real woman), lack of responsible persons with whom to leave older children, transportation challenges and poor roads, preference for TBA-assisted deliveries and the desire/need to follow local birthing and post-delivery practices, miscalculation of delivery date and a lack of waiting space at the health facilities for women in labour., inability to afford servi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yomuhendo (200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gand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udy: focus group discussions, key informan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s, a quantitative survey and matern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ath enquirie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 focus group discussions involving 240 participants (with men only and women only in each of five localities); 808 women wi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re than one birthing experience were interview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the quantitative survey; maternal death inquir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th relatives, kin of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ceased or the birth attendants of women who died of maternal causes in the community in the last 1–12 months preceding stud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nhance understanding of why, when faced wi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plications of pregnancy or delivery, women continue to choose high risk options leading t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vere morbidity and even their own death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dherence to traditional birthing practices and beliefs that pregnancy is a test of endurance, perception that maternal death a sad but normal event, illiteracy, poverty, a lack of skilled staff at primary health care level, complaints of abuse, neglect and poor treatment in hospital and poorly understood reasons for procedures, health workers’ views that women were ignorant,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erberg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32 women of reproductive age (15-49 years), living in North Bank East Region, who had given birth outside a health facility within the last six months prior to the day of data collectio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the most important barriers for use of skilled attendance during childbirth by women in rural Gamb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lack of time, lack of transport, poor services at facilities, childbirth occurring before arrival of transport, poor road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goma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key informant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welve key informant interviews and fifteen focus group discussions (key stakeholders in maternal health, users of antenatal, delivery, and post-delivery care, 36 total traditional birth attendants and 16 eld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amined beliefs and behavioUrs relate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ntenatal, labor, delivery and postnatal care among the Maasai and Watemi ethnic group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Distance from health units, lack of reliable and affordable transport, lack of advanced planning for accessing delivery care units, widely held beliefs that pregnancies labelled as ‘normal’ during antenatal care visits will result in successful deliveries at home, failure of providers to convey information about the importance of skilled delivery care for all women, and women’s low social status and inability to independently make labour and delivery decision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hiti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 focus group discussions with women attending a health facility after child bir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women’s views about the maternal health services (pregnancy, delivery, and postpartum period) that they received at health facilities in order to identify gaps in service provision that may lead to low-quality maternal care and increased risks associated with matern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orbidity and mortality </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vailability and use of traditional birth attendants, long distances to facilities, shortage of maternal health workers, long waiting times and informal payments at health facilities, drug shortages, dirty health facility environment.</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lls and Bertrand (200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ighteen purposively sampled homogenous groups in Kassena-Nankan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trict of northern Ghana participated in focus-group discussion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xplored the role of access versus traditional beliefs in the decision to seek obstetric care from health professional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te decision-making about place of delivery (generally after the onset of labour), cost of care, distance, transport, availability of health facilities, and nurses’ attitud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koka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 health facility managers (14 from dispensaries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ree from health centers); two members of the Council Health Management Team and one member of the Council Health Service Boar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the experience of rural health facility managers in ensuring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imely availability of drugs and medical supplies for emergency obstetric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nreliability of obtaining drugs and medical supplies due to insufficient budget for drugs from central government, lack of accountability within the supply system and a bureaucratic process of accessing the locally mobilized drug fund</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selle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Semi-structured interviews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ocus group discussion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i-structured interviews involving 16 women affected by obstetric fistula and five nurse-midwives 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ternity wards, and focus group discussions with husbands and community memb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the weaknesses in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vision of acceptable and adequate quality care through the accounts of women who have suffered obstetric fistula, nurse-midwives at both basic and comprehensive EmOC health facilities and local community member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 providers experienced dissatisfaction with the working environment, lacked supportive supervision, seemed to lack motivation, as well as inadequate suppli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omen in labour lacked support, experienced neglect, as well as physical and verbal abuse at health facilities, lack of trust in the health facility.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wangome et al. (2012)</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ividual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welve discussion groups were with hospital staff and general community members (36 males and 54 females), individual interviews with 26 mothers who chose not to deliver their babies in hospital.</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dentified attitudes to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eliefs about the uptake of hospital services for birthing.</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 lack of financial resources to cover cost of services, a lack of means of transport, geographic distance to facility, fear of being verbally abused by hospital staff, fear of caesarean delivery, not being allowed to assume preferred positions during birthing, negligence by nurses, fear of being tested for HIV lack of knowledge about pregnancy and maternal health), negative influence of relativ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g’anjo Phiri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 Tanzania and 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0 women who had childbirth in the previous five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nvestigate the underlying and proximate determinants of health facility childbirth in rural and urban areas of three districts in Kenya, Tanzania and Zamb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eived quality and trust of local health services, perceived distance to facilit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Donnell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 in-depth interviews and 2 focus group discussions with 33 postnatal mothers and 10 healthcare providers from all 4 major hospitals in one distric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perceptions of the quality of care provided during childbirth in Malawi</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autonomy and decision making power is a barrier to</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y of care and it exists both at the level of the patient (mother) and at the level of her caregiver wi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lthcare providers unable to influence decisions made by more senior staff or management. Lack of autonomy and demotivation, frustration, lack of empowerment to make change, resulting in a poor quality of care provided.</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iyemhonlan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 survey, in-depth interviews and focus group discussion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 emergency obstetric cases, 29 antenatal focus group discussants and 5 midwives at the maternity uni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identify obstetric emergencies and barriers to emergency care seeking; examine the perspective of midwives regarding their role in maternity care and management of obstetric emergencies, and explore women’s knowledge and response to obstetric</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mergenc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t the individual level, obstetric complications were poorly understood by antenatal women, there were also lack of readily accessible transportation, poverty, high illiteracy rates language and cultural barriers. Service challenges included insufficient staffing, inadequate equipment and physical space in the maternity ward.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kafor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cus group discussions.</w:t>
            </w:r>
          </w:p>
          <w:p>
            <w:pPr>
              <w:pStyle w:val="Normal"/>
              <w:spacing w:lineRule="auto" w:line="240" w:before="0" w:after="0"/>
              <w:rPr/>
            </w:pPr>
            <w:r>
              <w:rPr>
                <w:rFonts w:cs="Times New Roman" w:ascii="Times New Roman" w:hAnsi="Times New Roman"/>
                <w:color w:val="000000"/>
                <w:sz w:val="20"/>
                <w:szCs w:val="20"/>
              </w:rPr>
              <w:t>with women of reproductive age group within a rural Local Government Are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Lagos stat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determine the use of orthodox versus unorthodox maternity healthcare and determinants among rural women in southwes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raditional beliefs and practices, a lack of financial resource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no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cility-based</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3 mothers who brought their babies to the health center for immunization within their first year of lif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determinants of association between social support and place of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Being married, unmarried women without support in housework from family (mother or sisters), married women with support from husbands and neighbours, not receiving advice on health facility delivery from mother-in-law or health staff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subor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Mixed method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udy: survey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225 randomly selected mothers (age 15–49 years), six focus group discussions — four for commun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men and two for health work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assess maternal health services and health-seeking behaviour in a rural communit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Irregularity of staff at work, poor quality of services, ignorance about warning signs in pregnancy, and preference for traditional birth attendants due to greater accessibility, better interpersonal relationship, lower cost, greater convenience, and freedom to use traditional birth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osition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Pettersson et al. (200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ngol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n focus group discussions with pregnant and non-pregnant women residing in suburban areas of Luanda</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how various factors influenced women’s decisions regarding place of confinement in Luanda, Angola.</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Demand for informal user fees, perceived low quality of care, dissatisfaction with services of midwives and obstetricians, women’s inability to choose their positions during delivery, impact of socio-psychological effects of migration from war-affected areas, shame of poverty, family’s influence to adhere to traditional practices, reluctance by midwives to care for complicated cases, women’s own decision to avoid institutional car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idge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observation and reords review</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 ‘fishbone’ (Ishikawa) diagram listing probable facilitators to the availability and use of MgSO4, a walk through observational exercise and a review of available undergraduate medical and midwifery education and training material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barriers to the availability and use of MgSO4 in the Zambian Public Heal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ystem.</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procurement by the Ministry of Health, a lack of demand by health professionals at the health centre level and a lack of in-service training in the use of MgSO4. Where there was demand by obstetricians, magnesium sulphate injection was being procured from the private sector by the hospital pharmacy despite not being registered and licensed for use for the treatment of severe pre-eclampsia and eclampsia by th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tional Pharmaceutical Regulatory Authority.</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oka et al. (2013)</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case control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venty cases and 140 controls were included in the study (Cases were patients who had fistula following delivery within the previous five years. Controls were systematically selected from women who attended obstetrics and gynaecology clinics at these hospitals, and did not have present or past history of fistula.)</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risk factors associated with developing obstetrics fistula in order to guide implementation of appropriate intervention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lays in care seeking including delay in mak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cision to seek delivery servers after six hours of labour onset, taking more than two hours to reach a heal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acility, and having no formal or primary education.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oro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iop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ight focus group discussions - four with women and four with men groups were conducted involving 81 residents of the Butajira district</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make an in-depth assessment of reasons why mothers do not use health facilities for child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A lack of decision-making power on place of delivery, reliance on traditional birth attendants, misconception about services provided at health facility, inability of family members to be present at time of labour and delivery, lack of privacy, traditional and/or spiritual factors, economic factors and accessibility to health care facilities, poor reception at health facility, refusal of admission, information gap, poor competence and shortage of staff and materials at health faciliti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chack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welve in-depth interviews were conducted with labor ward midwives who all had previous train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 active management of the third stage of labour</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cility-bas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gain an in-depth understanding of midwives’ experiences about active management of the third stage of labour</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Knowledge gaps in Active management of the third stage of labour protocol, insufficient staff overage,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ljeskog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lawi</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non-participatory observatio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x women who had given birth (three at home and three in a health facilit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termine factors influencing women’s choice of place of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b-optimal quality of care such as poor communication, poor attitudes; long distance to facility, poor access to transportation, costs, influence from decision-makers, perception of danger signs, traditional views on pregnancy and birthing.</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alubanje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en focus group discussions (n = 100) with women of reproductive age (15–45 years) and 30 in-dept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s were conducted comprising 5 traditional birth attendants, 4 headmen, 4 husbands, 4 mothers, 4 neighbourhood health committee members, 4 community health workers and 5 nurse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dentify reasons motivating women to giving birth a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me and seek the help of traditional birth attendant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Women’s lack of decision- making autonomy regarding child birth, dependence on the husband and other family members for the final decision, and various physical and socioeconomic barriers including long distances, lack of money for transport, the requirement to bring baby clothes and food while staying at the clinic, socio-cultural norms regarding childbirth, and negative attitude towards the quality of services provided at the clinic</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ngh et al. (2015)</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usehold survey (n = 1267 women), a quantitative</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mmunity leader survey (n = 62), qualitative birth narratives with mothers (n = 20) and fathers (n = 18), key</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formant interviews with health care workers (n = 5) and focus groups (n = 3) with community leaders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akehold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women’s experiences with the National Health Insurance Scheme and to study associations between insurance and skilled facility delivery, antenatal care and early care-seeki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 sick childr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ation barriers, fear of unknown facilities, expenses not covered or believed to be not covered by insurance, extreme poverty, low level of education, challenges regarding registration for the health insurance, and lack of understanding of who and what services were covered for fre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mé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kina Fas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irty in-depth interviews, 8 focus group discussions and 6 non-participant observations were carried out. Participants were women from 15-49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escribe barriers which</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vent women from sustainable use of maternal car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ultural barriers (low status of women, traditional beliefs, women’s low decision-making power, distance to health facility, lack of transport means, inability to afford service and drugs costs, and poor quality of care provided to women</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rensen et al.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and in-depth interview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Survey and semi-structured in-depth interviews were carried out with 97 providers and users of delivery care for 31 births at home, at village-based health facilities and at Kagera Regional Hospit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nalyse the main dynamics and conflicts in attending and providing good quality delivery care in a local Tanzanian rural setting</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ng distance to facilities, availability of means of transport costs, poor quality of car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peizer et al. (201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ntitative: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06 includes</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ll women who had a birth three years prior to the survey date and who had no missing data.</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amine the psychological and</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cial barriers to institutional delivery, namely women’s decision-making autonomy and their perceptions about social</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pport for institutional delivery in their communit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omen’s low decision-making autonomy,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1</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oreng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urkina Faso.</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 xml:space="preserve">Mixed methods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udy: in-depth interviews and cohort stud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nographic study of 82 women nested in a prospective cohort study of</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3 women</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compare the experiences of women who survived life-threatening obstetric complications (‘near-miss’ events) with women who delivered without complications in hospital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High cost of emergency obstetric care, low socioeconomic status households. </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2</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dris et al. (2006)</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96 women who had delivered at lest once</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assess the role of some health, socio-economic and demographic factors in determining the place of delivery among women in a semi-urban setting</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ow mother’s educational status, father’s unemployment status, age of first pregnancy befor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 year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guntunde et al. (2010)</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2 women who had delivered within two years of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ssessed antenatal care (ANC) coverage, place of delivery and use of skilled birth assistants in three communities in Kaduna State</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w educational status, poor quality and coverage of antenatal and birthing servi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jembi et al. (200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g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Quantitative: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55 married women of reproductive years (10 to 49 yea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document level and pattern of utilisation of selected maternal health services among Hausa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rception that antenatal care was not necessary, husband’s refusal, being unaware of services, culturally unacceptable hospital practices, geographical inaccessibility, high costs of services, negative staff attitud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5</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yer et al. (2013a)</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 in-depth interviews with mothers, Traditional Birth Attendants, herbalists, other local healers, nurses, midwives, medical assistants, medical doctors. and 18 focus group discussions with grandmothers, household heads, and compound head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explore the impact of social factors on place of delivery in northern Ghan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ditional religions, illiteracy, requiring permission before traveling to a health facility, Lower socioeconomic status, difficulties obtaining transportation, the cost of transportation, and the cost of care-seeking</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yer et al. (2013b)</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han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cus groups and 43 individual interviews were conducted with community members, and 13 individual interviews were conducted with healthcare providers</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color w:val="000000"/>
                <w:sz w:val="20"/>
                <w:szCs w:val="20"/>
              </w:rPr>
              <w:t>To explore community and healthcare provider attitudes towards maltreatment during</w:t>
            </w:r>
          </w:p>
          <w:p>
            <w:pPr>
              <w:pStyle w:val="Normal"/>
              <w:spacing w:lineRule="auto" w:line="240" w:before="0" w:after="0"/>
              <w:rPr/>
            </w:pPr>
            <w:r>
              <w:rPr>
                <w:rFonts w:cs="Times New Roman" w:ascii="Times New Roman" w:hAnsi="Times New Roman"/>
                <w:color w:val="000000"/>
                <w:sz w:val="20"/>
                <w:szCs w:val="20"/>
              </w:rPr>
              <w:t>delivery in rural northern Ghana and compare findings against The White Ribbon Alliance's seven</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undamental rights of childbearing women.</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hysical abuse, verbal abuse, neglect, discrimination and denial of traditional practice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ri and Boyle, (2011)</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ber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in-depth interviews and participant observation</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Semistructured, in-depth interviews with postpartum women who experienced a maternal complication, community and family members of women who died from a pregnancy or childbirth complication. </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ipant observation was used to understand and interpret cultural behavior</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provide an understanding of childbirth and maternal illness and death through the lens of women, communities, and famil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ack of decision-making autonomy, distrust of the health care system, fear of routines or procedures of the hospital</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8</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zugbgara et al. (2009)</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Keny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Qualitative: focus group discussions</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 focus group discussions involving 74 purposefully selected women from two slums in Nairobi</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o investigate the attractions of and deterrents to hospital-based deliveries</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verty, cost of services, transportation cost, harsh and uncaring attitudes of hospital-based providers, fear of HIV testing, providers lack the requisite training and skills</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9</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risho et al. (2007)</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anzan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Mixed methods: </w:t>
            </w:r>
            <w:r>
              <w:rPr>
                <w:rFonts w:cs="Times New Roman" w:ascii="Times New Roman" w:hAnsi="Times New Roman"/>
                <w:sz w:val="20"/>
                <w:szCs w:val="20"/>
                <w:lang w:val="en"/>
              </w:rPr>
              <w:t>In-depth interviews, focus group discussions, participant observation and survey</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Thirty-two in-depth interviews, 2 focus group discussions, participant observation and survey of 21,600 randomly chosen households (all women aged 15–49 years were asked about all children born in the 3 years prior to the survey)</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Combines an understanding of gender issues relating to health and help-seeking behaviour with epidemiological knowledge concerning place of delivery.</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A lack of money to pay for delivery kits, transport fare and food, lack of means of transport, sudden onset of labour or short labour, poor staff attitude including abusive language, denying women service, lacking compassion and refusing to assist properly, lack of privacy, traditional beliefs and culture, low level of education, ethnicity, older maternal age</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r>
        <w:trPr>
          <w:trHeight w:val="102" w:hRule="atLeast"/>
        </w:trPr>
        <w:tc>
          <w:tcPr>
            <w:tcW w:w="53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0</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Stekelenburg et al. (2004)</w:t>
            </w:r>
          </w:p>
        </w:tc>
        <w:tc>
          <w:tcPr>
            <w:tcW w:w="97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ambia</w:t>
            </w:r>
          </w:p>
        </w:tc>
        <w:tc>
          <w:tcPr>
            <w:tcW w:w="1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methods: survey, focus group discussions and records review</w:t>
            </w:r>
          </w:p>
        </w:tc>
        <w:tc>
          <w:tcPr>
            <w:tcW w:w="247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332 women interviewed using semi-structured questionnaires. Focus group discussions were held and hospital data and registers were checked.</w:t>
            </w:r>
          </w:p>
        </w:tc>
        <w:tc>
          <w:tcPr>
            <w:tcW w:w="239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To determine the level of use of maternal health services and to identify and assess factors that influence women's choices where to deliver in Kalabo District, Zambia</w:t>
            </w:r>
          </w:p>
        </w:tc>
        <w:tc>
          <w:tcPr>
            <w:tcW w:w="513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sz w:val="20"/>
                <w:szCs w:val="20"/>
                <w:lang w:val="en"/>
              </w:rPr>
              <w:t>Long distances, lack of transport, user fees, lack of adequate health education given during antenatal clinic attendances, poorly staffed and ill-equipped institutions with poorly skilled personnel.</w:t>
            </w:r>
          </w:p>
        </w:tc>
        <w:tc>
          <w:tcPr>
            <w:tcW w:w="11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ab/>
        <w:tab/>
        <w:tab/>
        <w:tab/>
        <w:tab/>
        <w:tab/>
        <w:tab/>
        <w:tab/>
        <w:tab/>
        <w:tab/>
        <w:tab/>
        <w:tab/>
        <w:tab/>
        <w:tab/>
        <w:tab/>
        <w:tab/>
        <w:tab/>
        <w:tab/>
        <w:tab/>
        <w:tab/>
        <w:tab/>
        <w:tab/>
        <w:tab/>
        <w:tab/>
        <w:tab/>
        <w:tab/>
        <w:tab/>
        <w:tab/>
        <w:tab/>
        <w:tab/>
        <w:tab/>
        <w:tab/>
        <w:tab/>
        <w:tab/>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de">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4</w:t>
    </w:r>
    <w:r>
      <w:rPr/>
      <w:fldChar w:fldCharType="end"/>
    </w:r>
  </w:p>
  <w:p>
    <w:pPr>
      <w:pStyle w:val="Footer"/>
      <w:spacing w:before="0" w:after="200"/>
      <w:rPr/>
    </w:pPr>
    <w:r>
      <w:rPr/>
    </w:r>
  </w:p>
</w:ftr>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mphasis">
    <w:name w:val="Emphasis"/>
    <w:qFormat/>
    <w:rPr>
      <w:i w:val="false"/>
      <w:iCs w:val="false"/>
      <w:caps/>
      <w:color w:val="243F60"/>
      <w:spacing w:val="5"/>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Code;Code" w:hAnsi="Code;Code" w:eastAsia="Calibri" w:cs="Code;Code"/>
      <w:color w:val="000000"/>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8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05:04:00Z</dcterms:created>
  <dc:creator>Victoria University</dc:creator>
  <dc:description/>
  <cp:keywords/>
  <dc:language>en-US</dc:language>
  <cp:lastModifiedBy>ADAYAP</cp:lastModifiedBy>
  <cp:lastPrinted>2016-11-12T15:05:00Z</cp:lastPrinted>
  <dcterms:modified xsi:type="dcterms:W3CDTF">2017-05-22T04:42: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